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B18A4" w14:textId="1D72D5AC" w:rsidR="00EE3D1D" w:rsidRPr="00EE3D1D" w:rsidRDefault="00EE3D1D" w:rsidP="00EE3D1D">
      <w:pPr>
        <w:rPr>
          <w:rFonts w:ascii="Times New Roman" w:hAnsi="Times New Roman" w:cs="Times New Roman"/>
          <w:sz w:val="22"/>
          <w:szCs w:val="22"/>
        </w:rPr>
      </w:pPr>
      <w:r w:rsidRPr="00EE3D1D">
        <w:rPr>
          <w:rFonts w:ascii="Times New Roman" w:hAnsi="Times New Roman" w:cs="Times New Roman"/>
          <w:b/>
          <w:bCs/>
          <w:sz w:val="22"/>
          <w:szCs w:val="22"/>
        </w:rPr>
        <w:t xml:space="preserve">Multimedia Appendix 1. </w:t>
      </w:r>
      <w:r w:rsidRPr="00EE3D1D">
        <w:rPr>
          <w:rFonts w:ascii="Times New Roman" w:hAnsi="Times New Roman" w:cs="Times New Roman"/>
          <w:sz w:val="22"/>
          <w:szCs w:val="22"/>
        </w:rPr>
        <w:t xml:space="preserve">The main baseline characteristics in the followed-up versus lost to follow-up group and linear mixed </w:t>
      </w:r>
      <w:proofErr w:type="spellStart"/>
      <w:r w:rsidRPr="00EE3D1D">
        <w:rPr>
          <w:rFonts w:ascii="Times New Roman" w:hAnsi="Times New Roman" w:cs="Times New Roman"/>
          <w:sz w:val="22"/>
          <w:szCs w:val="22"/>
        </w:rPr>
        <w:t>modeling</w:t>
      </w:r>
      <w:proofErr w:type="spellEnd"/>
      <w:r w:rsidRPr="00EE3D1D">
        <w:rPr>
          <w:rFonts w:ascii="Times New Roman" w:hAnsi="Times New Roman" w:cs="Times New Roman"/>
          <w:sz w:val="22"/>
          <w:szCs w:val="22"/>
        </w:rPr>
        <w:t xml:space="preserve"> for altitude-adjusted </w:t>
      </w:r>
      <w:proofErr w:type="spellStart"/>
      <w:r w:rsidRPr="00EE3D1D">
        <w:rPr>
          <w:rFonts w:ascii="Times New Roman" w:hAnsi="Times New Roman" w:cs="Times New Roman"/>
          <w:sz w:val="22"/>
          <w:szCs w:val="22"/>
        </w:rPr>
        <w:t>hemoglobin</w:t>
      </w:r>
      <w:proofErr w:type="spellEnd"/>
      <w:r w:rsidRPr="00EE3D1D">
        <w:rPr>
          <w:rFonts w:ascii="Times New Roman" w:hAnsi="Times New Roman" w:cs="Times New Roman"/>
          <w:sz w:val="22"/>
          <w:szCs w:val="22"/>
        </w:rPr>
        <w:t>, adjusting for intervention exposure, time (baseline vs follow-up), the interaction between time and intervention exposure, and employment status and level of education.</w:t>
      </w:r>
    </w:p>
    <w:p w14:paraId="597BEFCA" w14:textId="02AAFD17" w:rsidR="00EE3D1D" w:rsidRDefault="00EE3D1D" w:rsidP="00857BE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4BC13A0" w14:textId="77777777" w:rsidR="00EE3D1D" w:rsidRDefault="00EE3D1D" w:rsidP="00857BE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70AA1B6" w14:textId="2E0D9788" w:rsidR="00857BE6" w:rsidRPr="00E215DA" w:rsidRDefault="00857BE6" w:rsidP="00857BE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S1: </w:t>
      </w:r>
      <w:r>
        <w:rPr>
          <w:rFonts w:ascii="Times New Roman" w:hAnsi="Times New Roman" w:cs="Times New Roman"/>
          <w:sz w:val="22"/>
          <w:szCs w:val="22"/>
        </w:rPr>
        <w:t>Baseline characteristics of 1) participants with data at follow-up vs those lost to follow-up, and 2) participants with Hb data at follow-up vs those lost to Hb follow-up.</w:t>
      </w:r>
    </w:p>
    <w:p w14:paraId="0DEA91B8" w14:textId="77777777" w:rsidR="00857BE6" w:rsidRDefault="00857BE6" w:rsidP="00857BE6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963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7"/>
        <w:gridCol w:w="761"/>
        <w:gridCol w:w="1426"/>
        <w:gridCol w:w="416"/>
        <w:gridCol w:w="1252"/>
        <w:gridCol w:w="516"/>
        <w:gridCol w:w="1228"/>
        <w:gridCol w:w="425"/>
        <w:gridCol w:w="1228"/>
      </w:tblGrid>
      <w:tr w:rsidR="00857BE6" w:rsidRPr="00E74A91" w14:paraId="6C4BC053" w14:textId="77777777" w:rsidTr="004D1502">
        <w:trPr>
          <w:trHeight w:val="314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E50812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739EA3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99B60B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 xml:space="preserve">Any  data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0E9B43E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  <w:right w:val="nil"/>
            </w:tcBorders>
          </w:tcPr>
          <w:p w14:paraId="70B465BE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Lost to follow-up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  <w:right w:val="nil"/>
            </w:tcBorders>
          </w:tcPr>
          <w:p w14:paraId="53B02534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nil"/>
            </w:tcBorders>
          </w:tcPr>
          <w:p w14:paraId="27902D69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 data at follow-up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</w:tcPr>
          <w:p w14:paraId="612ACFBD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nil"/>
            </w:tcBorders>
          </w:tcPr>
          <w:p w14:paraId="42706126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t to  Hb follow-up</w:t>
            </w:r>
          </w:p>
        </w:tc>
      </w:tr>
      <w:tr w:rsidR="004E6D0E" w:rsidRPr="00E74A91" w14:paraId="5F87BF17" w14:textId="77777777" w:rsidTr="004D1502">
        <w:trPr>
          <w:trHeight w:val="314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3EC029" w14:textId="77777777" w:rsidR="004E6D0E" w:rsidRPr="00E74A91" w:rsidRDefault="004E6D0E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D5EC852" w14:textId="77777777" w:rsidR="004E6D0E" w:rsidRPr="00E74A91" w:rsidRDefault="004E6D0E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37F36A" w14:textId="77777777" w:rsidR="004E6D0E" w:rsidRPr="00E74A91" w:rsidRDefault="004E6D0E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5820CA3" w14:textId="77777777" w:rsidR="004E6D0E" w:rsidRPr="00E74A91" w:rsidRDefault="004E6D0E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bottom w:val="single" w:sz="4" w:space="0" w:color="auto"/>
              <w:right w:val="nil"/>
            </w:tcBorders>
          </w:tcPr>
          <w:p w14:paraId="292BAEF8" w14:textId="77777777" w:rsidR="004E6D0E" w:rsidRPr="00E74A91" w:rsidRDefault="004E6D0E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bottom w:val="single" w:sz="4" w:space="0" w:color="auto"/>
              <w:right w:val="nil"/>
            </w:tcBorders>
          </w:tcPr>
          <w:p w14:paraId="0BE42D33" w14:textId="77777777" w:rsidR="004E6D0E" w:rsidRPr="00E74A91" w:rsidRDefault="004E6D0E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nil"/>
            </w:tcBorders>
          </w:tcPr>
          <w:p w14:paraId="4BA6AD7B" w14:textId="77777777" w:rsidR="004E6D0E" w:rsidRDefault="004E6D0E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</w:tcPr>
          <w:p w14:paraId="545A2B1D" w14:textId="77777777" w:rsidR="004E6D0E" w:rsidRPr="00E74A91" w:rsidRDefault="004E6D0E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nil"/>
            </w:tcBorders>
          </w:tcPr>
          <w:p w14:paraId="2234D2CD" w14:textId="77777777" w:rsidR="004E6D0E" w:rsidRDefault="004E6D0E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BE6" w:rsidRPr="00E74A91" w14:paraId="55315365" w14:textId="77777777" w:rsidTr="004D1502">
        <w:trPr>
          <w:trHeight w:val="8965"/>
        </w:trPr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1E21F8" w14:textId="77777777" w:rsidR="00857BE6" w:rsidRPr="00E74A91" w:rsidRDefault="00857BE6" w:rsidP="004D15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baseline</w:t>
            </w:r>
          </w:p>
          <w:p w14:paraId="6C09FDA2" w14:textId="77777777" w:rsidR="00857BE6" w:rsidRPr="00E74A91" w:rsidRDefault="00857BE6" w:rsidP="004D15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b altitude adjusted (g/dL) </w:t>
            </w:r>
          </w:p>
          <w:p w14:paraId="5654282F" w14:textId="77777777" w:rsidR="00857BE6" w:rsidRPr="00E74A91" w:rsidRDefault="00857BE6" w:rsidP="004D15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596887C" w14:textId="4606526A" w:rsidR="00857BE6" w:rsidRPr="00E74A91" w:rsidRDefault="00857BE6" w:rsidP="004D15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  <w:p w14:paraId="2AFEEF17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270A84" w14:textId="77777777" w:rsidR="00857BE6" w:rsidRPr="00E74A91" w:rsidRDefault="00857BE6" w:rsidP="004D15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s towards supplements at baseline</w:t>
            </w:r>
          </w:p>
          <w:p w14:paraId="21CB3688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) How sure are you that you will be able to take all or most of your supplements as directed?</w:t>
            </w:r>
          </w:p>
          <w:p w14:paraId="0BF7CB50" w14:textId="77777777" w:rsidR="00857BE6" w:rsidRPr="00E74A91" w:rsidRDefault="00857BE6" w:rsidP="004D150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  <w:p w14:paraId="3C3F6F9D" w14:textId="77777777" w:rsidR="00857BE6" w:rsidRPr="00E74A91" w:rsidRDefault="00857BE6" w:rsidP="004D150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Somewhat sure</w:t>
            </w:r>
          </w:p>
          <w:p w14:paraId="68A9B2AC" w14:textId="77777777" w:rsidR="00857BE6" w:rsidRPr="00E74A91" w:rsidRDefault="00857BE6" w:rsidP="004D150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Very/extremely sure</w:t>
            </w:r>
          </w:p>
          <w:p w14:paraId="51386C1E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2) How sure are you that the supplements will have a positive effect on your health?</w:t>
            </w:r>
          </w:p>
          <w:p w14:paraId="7C98897F" w14:textId="77777777" w:rsidR="00857BE6" w:rsidRPr="00E74A91" w:rsidRDefault="00857BE6" w:rsidP="004D150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  <w:p w14:paraId="02DFBBBC" w14:textId="77777777" w:rsidR="00857BE6" w:rsidRPr="00E74A91" w:rsidRDefault="00857BE6" w:rsidP="004D150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Somewhat sure</w:t>
            </w:r>
          </w:p>
          <w:p w14:paraId="5C31D2AB" w14:textId="77777777" w:rsidR="00857BE6" w:rsidRPr="00E74A91" w:rsidRDefault="00857BE6" w:rsidP="004D150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Very/extremely sure</w:t>
            </w:r>
          </w:p>
          <w:p w14:paraId="7E6BCCE0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9FADA8" w14:textId="77777777" w:rsidR="00857BE6" w:rsidRPr="00E74A91" w:rsidRDefault="00857BE6" w:rsidP="004D15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characteristics</w:t>
            </w:r>
          </w:p>
          <w:p w14:paraId="70D5B84E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Previous live births</w:t>
            </w:r>
          </w:p>
          <w:p w14:paraId="520C83F8" w14:textId="77777777" w:rsidR="00857BE6" w:rsidRPr="00E74A91" w:rsidRDefault="00857BE6" w:rsidP="004D150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52F8FD8" w14:textId="77777777" w:rsidR="00857BE6" w:rsidRPr="00E74A91" w:rsidRDefault="00857BE6" w:rsidP="004D150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CAE27A3" w14:textId="77777777" w:rsidR="00857BE6" w:rsidRPr="00E74A91" w:rsidRDefault="00857BE6" w:rsidP="004D1502">
            <w:pPr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  <w:p w14:paraId="50336DB5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Born in SA</w:t>
            </w:r>
          </w:p>
          <w:p w14:paraId="60049C42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Unemployed (and not studying)</w:t>
            </w:r>
          </w:p>
          <w:p w14:paraId="2BEB7236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Graduated high school</w:t>
            </w:r>
          </w:p>
          <w:p w14:paraId="02893A1E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Food security</w:t>
            </w:r>
          </w:p>
          <w:p w14:paraId="658742B9" w14:textId="77777777" w:rsidR="00857BE6" w:rsidRPr="00E74A91" w:rsidRDefault="00857BE6" w:rsidP="004D150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At risk (1)</w:t>
            </w:r>
          </w:p>
          <w:p w14:paraId="1117AB66" w14:textId="77777777" w:rsidR="00857BE6" w:rsidRPr="00E74A91" w:rsidRDefault="00857BE6" w:rsidP="004D150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Food insecure ( ≥2)</w:t>
            </w:r>
          </w:p>
          <w:p w14:paraId="541719A8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Current frequent smoker</w:t>
            </w:r>
          </w:p>
          <w:p w14:paraId="15402550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Smoked in past year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8E43B63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  <w:p w14:paraId="46C73030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907881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6BC940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474AA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  <w:p w14:paraId="18CC847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036402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08E33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  <w:p w14:paraId="05FBFC8B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1414F2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46773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170F4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473A1A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8CBBDB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0F942E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B47777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7C00A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6EEEC3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CA9257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5D1C34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0FAF77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B2106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ED73E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544D3A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36C88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077BAC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202451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DFF0E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  <w:p w14:paraId="3ECEAECD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14CBD6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DC90A8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A6548C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  <w:p w14:paraId="0A065EB2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  <w:p w14:paraId="316B925B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DA6FAC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  <w:p w14:paraId="04FADF52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  <w:p w14:paraId="27560B5B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FE6F3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FE2E14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3ABAF1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  <w:p w14:paraId="372264D3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82D21D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21 (29-24)</w:t>
            </w:r>
          </w:p>
          <w:p w14:paraId="5EC365BF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2.4 (11.8-13.6)</w:t>
            </w:r>
          </w:p>
          <w:p w14:paraId="0923279B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B32945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23.5 (20.7-28.1)</w:t>
            </w:r>
          </w:p>
          <w:p w14:paraId="08430C3E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3967A4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9AC23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D7EFA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DD0280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B5E5DC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3FD80D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04504E3B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7 (5.3)</w:t>
            </w:r>
          </w:p>
          <w:p w14:paraId="17D5E94E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25 (94.7)</w:t>
            </w:r>
          </w:p>
          <w:p w14:paraId="04640DD6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37C93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7EBED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CE53F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A38E3C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46073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  <w:p w14:paraId="6B44EEA5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9 (14.4)</w:t>
            </w:r>
          </w:p>
          <w:p w14:paraId="4E842C19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11 (84.1)</w:t>
            </w:r>
          </w:p>
          <w:p w14:paraId="3F9C942C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D34B2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0B9344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D6242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F4D8E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5EF050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05 (56.8)</w:t>
            </w:r>
          </w:p>
          <w:p w14:paraId="3E3621F4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55 (29.7)</w:t>
            </w:r>
          </w:p>
          <w:p w14:paraId="3DC15D4A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25 (13.5)</w:t>
            </w:r>
          </w:p>
          <w:p w14:paraId="3E24BCF2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85 (100)</w:t>
            </w:r>
          </w:p>
          <w:p w14:paraId="22715A52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43 (77.3)</w:t>
            </w:r>
          </w:p>
          <w:p w14:paraId="71A2BD6C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49DCF0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18 (63.8)</w:t>
            </w:r>
          </w:p>
          <w:p w14:paraId="2BAD8AAD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ADDE1F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42 (22.7)</w:t>
            </w:r>
          </w:p>
          <w:p w14:paraId="182F2BD9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68 (36.8)</w:t>
            </w:r>
          </w:p>
          <w:p w14:paraId="64B1DC7A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641A73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24 (13.0)</w:t>
            </w:r>
          </w:p>
          <w:p w14:paraId="1957775C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A91">
              <w:rPr>
                <w:rFonts w:ascii="Times New Roman" w:hAnsi="Times New Roman" w:cs="Times New Roman"/>
                <w:sz w:val="20"/>
                <w:szCs w:val="20"/>
              </w:rPr>
              <w:t>139 (75.1)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8AC622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25DFEBA8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6055B0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4099D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B1D396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4C0EC53C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B15AEC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F9FE8E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5CA759F0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32298D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0C622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6E043A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A52B44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79B5D5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175F5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572014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68491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89EB1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CDB6B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FA8005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0E2C17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E33E4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97AE3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4C0DC4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8CDA1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56086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4AFA7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34B44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2E3B7959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AB18BC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E0B020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D18E92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405753CD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7136B45D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24C45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0524CFE8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7048ACC7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1942A8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F0450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576BB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12D8E5F0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</w:tcPr>
          <w:p w14:paraId="25F9E15C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22 (19-24)</w:t>
            </w:r>
          </w:p>
          <w:p w14:paraId="7E475099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12.3 (11.6-13.1)</w:t>
            </w:r>
          </w:p>
          <w:p w14:paraId="10EBF70B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712568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24.9 (22.4-29.0)</w:t>
            </w:r>
          </w:p>
          <w:p w14:paraId="5AB4DA66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B702A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7AF7CB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80D5E0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99D5E2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AEFAF8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EDAF3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  <w:p w14:paraId="0C829AD6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4 (10.3)</w:t>
            </w:r>
          </w:p>
          <w:p w14:paraId="097AAF47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34 (87.2)</w:t>
            </w:r>
          </w:p>
          <w:p w14:paraId="42A2FEB9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12E770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455A34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A23E4E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3D16C6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9F54A4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2 (5.1)</w:t>
            </w:r>
          </w:p>
          <w:p w14:paraId="3D7EDF96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9 (23.1)</w:t>
            </w:r>
          </w:p>
          <w:p w14:paraId="47544653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28 (71.8)</w:t>
            </w:r>
          </w:p>
          <w:p w14:paraId="071AA6E9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81FA6F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13A3C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D3D554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ABE6F0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C73C90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26 (48.2)</w:t>
            </w:r>
          </w:p>
          <w:p w14:paraId="736B1CB4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21 (38.9)</w:t>
            </w:r>
          </w:p>
          <w:p w14:paraId="6F390EAA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7 (13.0)</w:t>
            </w:r>
          </w:p>
          <w:p w14:paraId="7AF47189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53 (96.4)*</w:t>
            </w:r>
            <w:r w:rsidRPr="004E6D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0EB496A0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40 (72.7)</w:t>
            </w:r>
          </w:p>
          <w:p w14:paraId="4103235C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052D8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27 (49.1)</w:t>
            </w:r>
          </w:p>
          <w:p w14:paraId="6026FAD0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70EF4E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14 (25.5)</w:t>
            </w:r>
          </w:p>
          <w:p w14:paraId="519952D6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17 (30.9)</w:t>
            </w:r>
          </w:p>
          <w:p w14:paraId="020BAADF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A6D94C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6 (10.9)</w:t>
            </w:r>
          </w:p>
          <w:p w14:paraId="5FEAF97F" w14:textId="77777777" w:rsidR="00857BE6" w:rsidRPr="004806DE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6DE">
              <w:rPr>
                <w:rFonts w:ascii="Times New Roman" w:hAnsi="Times New Roman" w:cs="Times New Roman"/>
                <w:sz w:val="20"/>
                <w:szCs w:val="20"/>
              </w:rPr>
              <w:t>47 (85.5)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</w:tcPr>
          <w:p w14:paraId="54727984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14:paraId="46ACAADF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418C2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D6ABF6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FBBE8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14:paraId="7B288E51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E8ADD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62DB9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  <w:p w14:paraId="658FF830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3147B1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82D9E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AB17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17A688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5C9575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DE927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63E84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B932E2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1D547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BFE213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50F893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CFB0A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178E18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2F1EE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F80EAE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57ED2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328129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1C301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F2F7A6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14:paraId="3B135F91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6035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FBB76A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B83300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14:paraId="69896A81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14:paraId="57C7B918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4AC94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14:paraId="482D81F5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14:paraId="14DF65D4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236FA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4012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7D9B20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14:paraId="31B4DF8F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</w:tcPr>
          <w:p w14:paraId="02F14EF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9-24)</w:t>
            </w:r>
          </w:p>
          <w:p w14:paraId="7E6FF1CF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 (11.8-13.6)</w:t>
            </w:r>
          </w:p>
          <w:p w14:paraId="279C915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8123E7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 (20.7-28.1)</w:t>
            </w:r>
          </w:p>
          <w:p w14:paraId="414B3893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C62934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7ACDF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1FBFF4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13BE6A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CF35A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08D81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44913E1E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5.0)</w:t>
            </w:r>
          </w:p>
          <w:p w14:paraId="1308DDD8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95.0)</w:t>
            </w:r>
          </w:p>
          <w:p w14:paraId="56335759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AACDCC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5C421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620898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F08A8E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0538A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7)</w:t>
            </w:r>
          </w:p>
          <w:p w14:paraId="5491829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6.0)</w:t>
            </w:r>
          </w:p>
          <w:p w14:paraId="6D4CA4B0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82.4)</w:t>
            </w:r>
          </w:p>
          <w:p w14:paraId="3056E41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9B681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B2C69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C37EC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E46355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353BA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57.7)</w:t>
            </w:r>
          </w:p>
          <w:p w14:paraId="766FC19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28.6)</w:t>
            </w:r>
          </w:p>
          <w:p w14:paraId="386399F9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3.7)</w:t>
            </w:r>
          </w:p>
          <w:p w14:paraId="6016BBB3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 (100)</w:t>
            </w:r>
          </w:p>
          <w:p w14:paraId="632B9E7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 (76.8)</w:t>
            </w:r>
          </w:p>
          <w:p w14:paraId="1B6C00CC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674E5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61.3)</w:t>
            </w:r>
          </w:p>
          <w:p w14:paraId="2B35AE09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6252D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22.0)</w:t>
            </w:r>
          </w:p>
          <w:p w14:paraId="68116F40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 (36.9)</w:t>
            </w:r>
          </w:p>
          <w:p w14:paraId="7FE5E654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C21CE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3.1)</w:t>
            </w:r>
          </w:p>
          <w:p w14:paraId="7EDC8609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25.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</w:tcPr>
          <w:p w14:paraId="6D0F1495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76958825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94E28F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4702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103B3A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27BCE17C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231B7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1F176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73F9030C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6D2A1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FB3A4A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7ED84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5FC97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C13611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4427D5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8E162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AB3F9F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B49A7F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7A48C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90615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F3B95F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1B5F22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1D6B3A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A75BAC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74B9E4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0C2297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7CEA1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DEACCF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2B98757E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E01E1F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F03958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4B3A5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76FC9023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52328EB1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8FF6E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208C04B7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369DADBC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EC330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2E39F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534D23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76C313A6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nil"/>
            </w:tcBorders>
          </w:tcPr>
          <w:p w14:paraId="34D5C2A3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0-24.5)</w:t>
            </w:r>
          </w:p>
          <w:p w14:paraId="0798C075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 (11.7-13.5)</w:t>
            </w:r>
          </w:p>
          <w:p w14:paraId="0A1C08CC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8A27B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 (20.9-29.1)</w:t>
            </w:r>
          </w:p>
          <w:p w14:paraId="7F236F3F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6FD22E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EDFC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C2140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D4580F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3200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315C14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  <w:p w14:paraId="2AA63E70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9.6)</w:t>
            </w:r>
          </w:p>
          <w:p w14:paraId="46B619FE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88.5)</w:t>
            </w:r>
          </w:p>
          <w:p w14:paraId="530FEDCE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2CB15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D5B6E6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68054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05EA24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F40F76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9)</w:t>
            </w:r>
          </w:p>
          <w:p w14:paraId="5E021E66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7.3)</w:t>
            </w:r>
          </w:p>
          <w:p w14:paraId="125504B3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78.9)</w:t>
            </w:r>
          </w:p>
          <w:p w14:paraId="62A2121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9D6FCB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D6C4B7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597F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E4BA53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CCCDD5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47.9)</w:t>
            </w:r>
          </w:p>
          <w:p w14:paraId="3B012963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39.4)</w:t>
            </w:r>
          </w:p>
          <w:p w14:paraId="369D9FF8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2.7)</w:t>
            </w:r>
          </w:p>
          <w:p w14:paraId="580EC13D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97.2)*</w:t>
            </w:r>
            <w:r w:rsidRPr="004E6D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49181A53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75.0)</w:t>
            </w:r>
          </w:p>
          <w:p w14:paraId="3CB6C1D6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706DC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58.3)</w:t>
            </w:r>
          </w:p>
          <w:p w14:paraId="3C0EF0C7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37C761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26.4)</w:t>
            </w:r>
          </w:p>
          <w:p w14:paraId="0AE899DA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31.9)</w:t>
            </w:r>
          </w:p>
          <w:p w14:paraId="1862E9DC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B2501A" w14:textId="77777777" w:rsidR="00857BE6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1.1)</w:t>
            </w:r>
          </w:p>
          <w:p w14:paraId="44B7AB3E" w14:textId="77777777" w:rsidR="00857BE6" w:rsidRPr="00E74A91" w:rsidRDefault="00857BE6" w:rsidP="004D1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5.3)</w:t>
            </w:r>
          </w:p>
        </w:tc>
      </w:tr>
    </w:tbl>
    <w:p w14:paraId="5A7D9E7E" w14:textId="0409E6CB" w:rsidR="00857BE6" w:rsidRDefault="00857BE6" w:rsidP="00857BE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esults provided as n(%) or median (IQR range). Statistically significant differences indicates as *</w:t>
      </w:r>
      <w:r w:rsidRPr="004E6D0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etween participants with any data at follow and those lost to follow-up; *</w:t>
      </w:r>
      <w:r w:rsidRPr="004E6D0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between participants with Hb data at follow-up and those lost to Hb follow-up. Significance determined at </w:t>
      </w:r>
      <w:r w:rsidRPr="004E6D0E"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>&lt;0.05, using a Mann-Whitney U-test for continuous outcomes and chi</w:t>
      </w:r>
      <w:r w:rsidRPr="0091669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statistic/Fisher’s exact test (if cell count &lt;5) for categorical outcomes.</w:t>
      </w:r>
    </w:p>
    <w:p w14:paraId="20363FD0" w14:textId="77777777" w:rsidR="00857BE6" w:rsidRDefault="00857BE6" w:rsidP="00857BE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3AC196" w14:textId="77777777" w:rsidR="00857BE6" w:rsidRDefault="00857BE6" w:rsidP="00857BE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5218C14" w14:textId="77777777" w:rsidR="00857BE6" w:rsidRDefault="00857BE6" w:rsidP="00857BE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307CD63" w14:textId="77777777" w:rsidR="00857BE6" w:rsidRDefault="00857BE6" w:rsidP="00857BE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3CA6B15" w14:textId="77777777" w:rsidR="00857BE6" w:rsidRDefault="00857BE6" w:rsidP="00857BE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AC7CCA" w14:textId="77777777" w:rsidR="00857BE6" w:rsidRDefault="00857BE6" w:rsidP="00857BE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00FB37" w14:textId="77777777" w:rsidR="00857BE6" w:rsidRDefault="00857BE6" w:rsidP="00857BE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D5EF494" w14:textId="513BF3B3" w:rsidR="00857BE6" w:rsidRPr="001D6890" w:rsidRDefault="00857BE6" w:rsidP="00857BE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S2:</w:t>
      </w:r>
      <w:r>
        <w:rPr>
          <w:rFonts w:ascii="Times New Roman" w:hAnsi="Times New Roman" w:cs="Times New Roman"/>
          <w:sz w:val="22"/>
          <w:szCs w:val="22"/>
        </w:rPr>
        <w:t xml:space="preserve"> Linear mixed modelling for altitude adjusted Hb, adjusting for intervention exposure, time (baseline vs follow-up), the interaction between these variables, being unemployed at baseline, and having graduated from high school at baseline.</w:t>
      </w:r>
    </w:p>
    <w:tbl>
      <w:tblPr>
        <w:tblStyle w:val="TableGrid"/>
        <w:tblW w:w="8411" w:type="dxa"/>
        <w:tblLook w:val="04A0" w:firstRow="1" w:lastRow="0" w:firstColumn="1" w:lastColumn="0" w:noHBand="0" w:noVBand="1"/>
      </w:tblPr>
      <w:tblGrid>
        <w:gridCol w:w="3483"/>
        <w:gridCol w:w="3285"/>
        <w:gridCol w:w="1643"/>
      </w:tblGrid>
      <w:tr w:rsidR="00857BE6" w14:paraId="27B61D1F" w14:textId="77777777" w:rsidTr="004D1502">
        <w:trPr>
          <w:trHeight w:val="266"/>
        </w:trPr>
        <w:tc>
          <w:tcPr>
            <w:tcW w:w="3483" w:type="dxa"/>
          </w:tcPr>
          <w:p w14:paraId="1ED9B2A7" w14:textId="77777777" w:rsidR="00857BE6" w:rsidRPr="00556A57" w:rsidRDefault="00857BE6" w:rsidP="004D15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285" w:type="dxa"/>
          </w:tcPr>
          <w:p w14:paraId="20A775D4" w14:textId="77777777" w:rsidR="00857BE6" w:rsidRPr="00556A57" w:rsidRDefault="00857BE6" w:rsidP="004D15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6A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 (95% CI)</w:t>
            </w:r>
          </w:p>
        </w:tc>
        <w:tc>
          <w:tcPr>
            <w:tcW w:w="1642" w:type="dxa"/>
          </w:tcPr>
          <w:p w14:paraId="53601297" w14:textId="0AE79BC4" w:rsidR="00857BE6" w:rsidRPr="00556A57" w:rsidRDefault="00857BE6" w:rsidP="004D15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6A5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556A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857BE6" w14:paraId="57E4044F" w14:textId="77777777" w:rsidTr="004D1502">
        <w:trPr>
          <w:trHeight w:val="251"/>
        </w:trPr>
        <w:tc>
          <w:tcPr>
            <w:tcW w:w="3483" w:type="dxa"/>
          </w:tcPr>
          <w:p w14:paraId="1088082E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5" w:type="dxa"/>
          </w:tcPr>
          <w:p w14:paraId="4DAE7EFD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2" w:type="dxa"/>
          </w:tcPr>
          <w:p w14:paraId="3A4A852E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857BE6" w14:paraId="31A88A9D" w14:textId="77777777" w:rsidTr="004D1502">
        <w:trPr>
          <w:trHeight w:val="266"/>
        </w:trPr>
        <w:tc>
          <w:tcPr>
            <w:tcW w:w="3483" w:type="dxa"/>
          </w:tcPr>
          <w:p w14:paraId="6186394B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S-receiving</w:t>
            </w:r>
          </w:p>
        </w:tc>
        <w:tc>
          <w:tcPr>
            <w:tcW w:w="3285" w:type="dxa"/>
          </w:tcPr>
          <w:p w14:paraId="7550CFFA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0 (-1.13- -0.27)</w:t>
            </w:r>
          </w:p>
        </w:tc>
        <w:tc>
          <w:tcPr>
            <w:tcW w:w="1642" w:type="dxa"/>
          </w:tcPr>
          <w:p w14:paraId="3847B2F1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857BE6" w14:paraId="636F8D29" w14:textId="77777777" w:rsidTr="004D1502">
        <w:trPr>
          <w:trHeight w:val="518"/>
        </w:trPr>
        <w:tc>
          <w:tcPr>
            <w:tcW w:w="3483" w:type="dxa"/>
          </w:tcPr>
          <w:p w14:paraId="29DA7251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 (baseline to follow-up)</w:t>
            </w:r>
          </w:p>
        </w:tc>
        <w:tc>
          <w:tcPr>
            <w:tcW w:w="3285" w:type="dxa"/>
          </w:tcPr>
          <w:p w14:paraId="3C6059A1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1 (-0.88- - 0.14)</w:t>
            </w:r>
          </w:p>
        </w:tc>
        <w:tc>
          <w:tcPr>
            <w:tcW w:w="1642" w:type="dxa"/>
          </w:tcPr>
          <w:p w14:paraId="575B44E9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857BE6" w14:paraId="3AB7C1C7" w14:textId="77777777" w:rsidTr="004D1502">
        <w:trPr>
          <w:trHeight w:val="266"/>
        </w:trPr>
        <w:tc>
          <w:tcPr>
            <w:tcW w:w="3483" w:type="dxa"/>
          </w:tcPr>
          <w:p w14:paraId="49875B06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MS-receiving#time</w:t>
            </w:r>
            <w:proofErr w:type="spellEnd"/>
          </w:p>
        </w:tc>
        <w:tc>
          <w:tcPr>
            <w:tcW w:w="3285" w:type="dxa"/>
          </w:tcPr>
          <w:p w14:paraId="68BBDC0E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49- 1.57)</w:t>
            </w:r>
          </w:p>
        </w:tc>
        <w:tc>
          <w:tcPr>
            <w:tcW w:w="1642" w:type="dxa"/>
          </w:tcPr>
          <w:p w14:paraId="09F5EDFD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57BE6" w14:paraId="3011EA9C" w14:textId="77777777" w:rsidTr="004D1502">
        <w:trPr>
          <w:trHeight w:val="266"/>
        </w:trPr>
        <w:tc>
          <w:tcPr>
            <w:tcW w:w="3483" w:type="dxa"/>
          </w:tcPr>
          <w:p w14:paraId="3691B1FB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employed</w:t>
            </w:r>
          </w:p>
        </w:tc>
        <w:tc>
          <w:tcPr>
            <w:tcW w:w="3285" w:type="dxa"/>
          </w:tcPr>
          <w:p w14:paraId="0E65B6FD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0 (-0.55-0.34)</w:t>
            </w:r>
          </w:p>
        </w:tc>
        <w:tc>
          <w:tcPr>
            <w:tcW w:w="1642" w:type="dxa"/>
          </w:tcPr>
          <w:p w14:paraId="6F29C25A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1</w:t>
            </w:r>
          </w:p>
        </w:tc>
      </w:tr>
      <w:tr w:rsidR="00857BE6" w14:paraId="3D57C229" w14:textId="77777777" w:rsidTr="004D1502">
        <w:trPr>
          <w:trHeight w:val="251"/>
        </w:trPr>
        <w:tc>
          <w:tcPr>
            <w:tcW w:w="3483" w:type="dxa"/>
          </w:tcPr>
          <w:p w14:paraId="3A623C83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duated high school</w:t>
            </w:r>
          </w:p>
        </w:tc>
        <w:tc>
          <w:tcPr>
            <w:tcW w:w="3285" w:type="dxa"/>
          </w:tcPr>
          <w:p w14:paraId="65B83F42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9 (-0.47-0.29)</w:t>
            </w:r>
          </w:p>
        </w:tc>
        <w:tc>
          <w:tcPr>
            <w:tcW w:w="1642" w:type="dxa"/>
          </w:tcPr>
          <w:p w14:paraId="685FC6BA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6</w:t>
            </w:r>
          </w:p>
        </w:tc>
      </w:tr>
      <w:tr w:rsidR="00857BE6" w14:paraId="04A4610B" w14:textId="77777777" w:rsidTr="004D1502">
        <w:trPr>
          <w:trHeight w:val="518"/>
        </w:trPr>
        <w:tc>
          <w:tcPr>
            <w:tcW w:w="8411" w:type="dxa"/>
            <w:gridSpan w:val="3"/>
          </w:tcPr>
          <w:p w14:paraId="6AC06AA5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verage observations per group: 1.7 </w:t>
            </w:r>
          </w:p>
          <w:p w14:paraId="72C82E47" w14:textId="77777777" w:rsidR="00857BE6" w:rsidRDefault="00857BE6" w:rsidP="004D15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56A5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value model: 0.004</w:t>
            </w:r>
          </w:p>
        </w:tc>
      </w:tr>
    </w:tbl>
    <w:p w14:paraId="312B913A" w14:textId="77777777" w:rsidR="00857BE6" w:rsidRPr="00B9147D" w:rsidRDefault="00857BE6" w:rsidP="00857BE6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B9147D">
        <w:rPr>
          <w:rFonts w:ascii="Times New Roman" w:hAnsi="Times New Roman" w:cs="Times New Roman"/>
          <w:i/>
          <w:iCs/>
          <w:sz w:val="22"/>
          <w:szCs w:val="22"/>
        </w:rPr>
        <w:t>No other covariables not shown were included in the model.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“</w:t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</w:rPr>
        <w:t>SMS-receiving#time</w:t>
      </w:r>
      <w:proofErr w:type="spellEnd"/>
      <w:r>
        <w:rPr>
          <w:rFonts w:ascii="Times New Roman" w:hAnsi="Times New Roman" w:cs="Times New Roman"/>
          <w:i/>
          <w:iCs/>
          <w:sz w:val="22"/>
          <w:szCs w:val="22"/>
        </w:rPr>
        <w:t xml:space="preserve">” indicates the interaction term between SMS-intervention exposure and time of measurement (baseline vs follow-up). </w:t>
      </w:r>
    </w:p>
    <w:p w14:paraId="6F6F3AAE" w14:textId="77777777" w:rsidR="00857BE6" w:rsidRDefault="00857BE6" w:rsidP="00857BE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ECA666" w14:textId="77777777" w:rsidR="001E6175" w:rsidRDefault="00000000"/>
    <w:sectPr w:rsidR="001E6175" w:rsidSect="00EE3D1D">
      <w:pgSz w:w="11901" w:h="16817"/>
      <w:pgMar w:top="698" w:right="822" w:bottom="1319" w:left="101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185"/>
    <w:rsid w:val="0022496A"/>
    <w:rsid w:val="00240185"/>
    <w:rsid w:val="002743FD"/>
    <w:rsid w:val="00447368"/>
    <w:rsid w:val="004B1017"/>
    <w:rsid w:val="004D0DE5"/>
    <w:rsid w:val="004E6D0E"/>
    <w:rsid w:val="006E7282"/>
    <w:rsid w:val="006F0FEE"/>
    <w:rsid w:val="007A7788"/>
    <w:rsid w:val="00857BE6"/>
    <w:rsid w:val="008C1C8F"/>
    <w:rsid w:val="0097635F"/>
    <w:rsid w:val="00EE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75575"/>
  <w15:chartTrackingRefBased/>
  <w15:docId w15:val="{F216C657-A69C-9541-9C67-5321DF2A9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7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BE6"/>
    <w:rPr>
      <w:sz w:val="20"/>
      <w:szCs w:val="20"/>
    </w:rPr>
  </w:style>
  <w:style w:type="table" w:styleId="TableGrid">
    <w:name w:val="Table Grid"/>
    <w:basedOn w:val="TableNormal"/>
    <w:uiPriority w:val="39"/>
    <w:rsid w:val="00857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4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4</Words>
  <Characters>3045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ke Soepnel</dc:creator>
  <cp:keywords/>
  <dc:description/>
  <cp:lastModifiedBy>Monisha Swaminathan</cp:lastModifiedBy>
  <cp:revision>4</cp:revision>
  <dcterms:created xsi:type="dcterms:W3CDTF">2022-02-15T08:17:00Z</dcterms:created>
  <dcterms:modified xsi:type="dcterms:W3CDTF">2022-08-17T14:20:00Z</dcterms:modified>
</cp:coreProperties>
</file>